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微软雅黑" w:cs="Times New Roman"/>
          <w:b/>
          <w:b/>
          <w:bCs/>
          <w:sz w:val="28"/>
          <w:szCs w:val="28"/>
        </w:rPr>
      </w:pPr>
      <w:r>
        <w:rPr>
          <w:rFonts w:eastAsia="微软雅黑" w:cs="Times New Roman" w:ascii="Times New Roman" w:hAnsi="Times New Roman"/>
          <w:b/>
          <w:bCs/>
          <w:sz w:val="28"/>
          <w:szCs w:val="28"/>
        </w:rPr>
        <w:t>Table</w:t>
      </w:r>
      <w:r>
        <w:rPr>
          <w:rFonts w:eastAsia="微软雅黑" w:cs="Times New Roman" w:ascii="Times New Roman" w:hAnsi="Times New Roman"/>
          <w:b/>
          <w:bCs/>
          <w:sz w:val="28"/>
          <w:szCs w:val="28"/>
          <w:lang w:val="en-US" w:eastAsia="zh-CN"/>
        </w:rPr>
        <w:t xml:space="preserve"> S3</w:t>
      </w:r>
      <w:r>
        <w:rPr>
          <w:rFonts w:eastAsia="微软雅黑" w:cs="Times New Roman" w:ascii="Times New Roman" w:hAnsi="Times New Roman"/>
          <w:b/>
          <w:bCs/>
          <w:sz w:val="28"/>
          <w:szCs w:val="28"/>
        </w:rPr>
        <w:t xml:space="preserve">  </w:t>
      </w:r>
      <w:r>
        <w:rPr>
          <w:rFonts w:eastAsia="微软雅黑" w:cs="Times New Roman" w:ascii="Times New Roman" w:hAnsi="Times New Roman"/>
          <w:b/>
          <w:bCs/>
          <w:sz w:val="28"/>
          <w:szCs w:val="28"/>
          <w:lang w:val="en-US" w:eastAsia="zh-CN"/>
        </w:rPr>
        <w:t xml:space="preserve">The results of </w:t>
      </w:r>
      <w:r>
        <w:rPr>
          <w:rFonts w:eastAsia="微软雅黑" w:cs="Times New Roman" w:ascii="Times New Roman" w:hAnsi="Times New Roman"/>
          <w:b/>
          <w:bCs/>
          <w:sz w:val="28"/>
          <w:szCs w:val="28"/>
        </w:rPr>
        <w:t>GO enrichment analysis</w:t>
      </w:r>
    </w:p>
    <w:tbl>
      <w:tblPr>
        <w:tblW w:w="134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1440"/>
        <w:gridCol w:w="1613"/>
        <w:gridCol w:w="4600"/>
        <w:gridCol w:w="1307"/>
        <w:gridCol w:w="1306"/>
        <w:gridCol w:w="1320"/>
        <w:gridCol w:w="987"/>
      </w:tblGrid>
      <w:tr>
        <w:trPr>
          <w:trHeight w:val="276" w:hRule="atLeast"/>
        </w:trPr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等线" w:hAnsi="等线" w:eastAsia="等线" w:cs="等线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等线" w:hAnsi="等线" w:eastAsia="等线" w:cs="等线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TOLOGY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等线" w:hAnsi="等线" w:eastAsia="等线" w:cs="等线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4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等线" w:hAnsi="等线" w:eastAsia="等线" w:cs="等线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等线" w:hAnsi="等线" w:eastAsia="等线" w:cs="等线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等线" w:hAnsi="等线" w:eastAsia="等线" w:cs="等线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djus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等线" w:hAnsi="等线" w:eastAsia="等线" w:cs="等线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value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等线" w:hAnsi="等线" w:eastAsia="等线" w:cs="等线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</w:t>
            </w:r>
          </w:p>
        </w:tc>
      </w:tr>
      <w:tr>
        <w:trPr>
          <w:trHeight w:val="276" w:hRule="atLeast"/>
        </w:trPr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656</w:t>
            </w:r>
          </w:p>
        </w:tc>
        <w:tc>
          <w:tcPr>
            <w:tcW w:w="4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nephros development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7E-11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6E-07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E-07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3002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ionalization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E-0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2E-0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6E-0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0268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nification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E-0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E-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E-0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389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tern specification process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E-0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E-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E-0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0183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kidney development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6E-0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3E-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E-0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533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nified envelope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E-0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13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53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867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ine-type endopeptidase inhibitor activity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8E-0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2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6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200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uctural constituent of cytoskeleton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7E-0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10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70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0268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nification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3E-1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5E-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E-1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9730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microbial humoral response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9E-1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0E-0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3E-0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216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ratinocyte differentiation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3E-1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0E-0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9E-0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544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dermis development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7E-1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1E-0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5E-0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588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in development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3E-1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6E-0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8E-0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533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nified envelope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2E-0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E-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E-0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7209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dermal lamellar body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1E-0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24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05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0820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tiary granule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3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2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30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1225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chored component of membrane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5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44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94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252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ine-type endopeptidase activity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8E-0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E-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E-0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236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ine-type peptidase activity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6E-0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E-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E-0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8018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eptor ligand activity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5E-0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E-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E-0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717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ine hydrolase activity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5E-0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E-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E-0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546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naling receptor activator activity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8E-0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E-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E-0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936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scle contraction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E-1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8E-1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2E-1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3012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scle system process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E-1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8E-1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2E-1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39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membrane potential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7E-1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E-0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0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409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xonogenesis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9E-1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1E-0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3E-0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804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ulation of chemical synaptic transmission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1E-1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2E-0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9E-0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62023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agen-containing extracellular matrix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E-1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E-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9E-1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7060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naptic membrane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E-1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9E-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4E-1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9240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insic component of synaptic membrane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7E-1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E-0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5E-1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8978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atergic synapse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E-1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8E-0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E-0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9699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gral component of synaptic membrane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1E-1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7E-0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0E-0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20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cellular matrix structural constituent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E-0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8E-0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1E-0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539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saminoglycan binding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7E-0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E-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E-0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8018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eptor ligand activity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E-0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7E-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5E-0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546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naling receptor activator activity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E-0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7E-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5E-0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20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arin binding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5E-0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8E-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6E-0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353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mation of quadruple SL/U4/U5/U6 snRN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8E-1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E-0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E-0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365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 trans splicing, via spliceosome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8E-1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E-0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E-0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29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 trans splicing, SL addition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8E-1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E-0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E-0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244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liceosomal tri-snRNP complex assembly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2E-0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E-0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E-0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387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liceosomal snRNP assembly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8E-0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0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9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7525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liceosomal snRNP complex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E-0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3E-0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8E-0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532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ll nuclear ribonucleoprotein complex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3E-0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3E-0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8E-0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120114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-like protein family complex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3E-0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4E-0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7E-0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27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627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-mRNA 5'-splice site binding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1E-0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9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6002</w:t>
            </w:r>
          </w:p>
        </w:tc>
        <w:tc>
          <w:tcPr>
            <w:tcW w:w="4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-mRNA binding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42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33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488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eastAsia="微软雅黑" w:cs="Times New Roman"/>
          <w:lang w:val="en-US" w:eastAsia="zh-CN"/>
        </w:rPr>
      </w:pPr>
      <w:r>
        <w:rPr>
          <w:rFonts w:eastAsia="微软雅黑" w:cs="Times New Roman" w:ascii="Times New Roman" w:hAnsi="Times New Roman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4"/>
      <w:szCs w:val="24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8T15:06:00Z</dcterms:created>
  <dc:creator>Meng</dc:creator>
  <dc:description/>
  <dc:language>en-US</dc:language>
  <cp:lastModifiedBy>Bingbing Shang</cp:lastModifiedBy>
  <dcterms:modified xsi:type="dcterms:W3CDTF">2024-08-02T09:13:2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48431C5D68F4744AE9126EE6B836A83</vt:lpwstr>
  </property>
  <property fmtid="{D5CDD505-2E9C-101B-9397-08002B2CF9AE}" pid="3" name="KSOProductBuildVer">
    <vt:lpwstr>2052-12.1.0.17813</vt:lpwstr>
  </property>
  <property fmtid="{D5CDD505-2E9C-101B-9397-08002B2CF9AE}" pid="4" name="commondata">
    <vt:lpwstr>commondata</vt:lpwstr>
  </property>
</Properties>
</file>